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766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29"/>
        <w:gridCol w:w="1076"/>
        <w:gridCol w:w="1076"/>
        <w:gridCol w:w="999"/>
        <w:gridCol w:w="999"/>
        <w:gridCol w:w="849"/>
        <w:gridCol w:w="999"/>
        <w:gridCol w:w="887"/>
        <w:gridCol w:w="887"/>
        <w:gridCol w:w="999"/>
        <w:gridCol w:w="991"/>
        <w:gridCol w:w="956"/>
        <w:gridCol w:w="1005"/>
      </w:tblGrid>
      <w:tr w:rsidR="00845C15" w:rsidRPr="003948C3" w:rsidTr="00845C15"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</w:tcPr>
          <w:p w:rsidR="00845C15" w:rsidRPr="003948C3" w:rsidRDefault="00845C15" w:rsidP="00845C15">
            <w:pPr>
              <w:ind w:firstLineChars="100" w:firstLine="180"/>
              <w:rPr>
                <w:sz w:val="18"/>
                <w:szCs w:val="18"/>
              </w:rPr>
            </w:pPr>
            <w:r w:rsidRPr="003948C3">
              <w:rPr>
                <w:sz w:val="18"/>
                <w:szCs w:val="18"/>
              </w:rPr>
              <w:t>AO</w:t>
            </w:r>
            <w:r w:rsidRPr="003948C3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C/N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H</w:t>
            </w:r>
            <w:r w:rsidRPr="003948C3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3948C3">
              <w:rPr>
                <w:color w:val="000000"/>
                <w:sz w:val="18"/>
                <w:szCs w:val="18"/>
              </w:rPr>
              <w:t>O%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TP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AK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AP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NH</w:t>
            </w:r>
            <w:r w:rsidRPr="003948C3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3948C3">
              <w:rPr>
                <w:rFonts w:hint="eastAsia"/>
                <w:color w:val="000000"/>
                <w:sz w:val="18"/>
                <w:szCs w:val="18"/>
                <w:vertAlign w:val="superscript"/>
              </w:rPr>
              <w:t>+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-N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NO</w:t>
            </w:r>
            <w:r w:rsidRPr="003948C3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3948C3">
              <w:rPr>
                <w:rFonts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-N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8" w:space="0" w:color="auto"/>
            </w:tcBorders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PNR</w:t>
            </w:r>
          </w:p>
        </w:tc>
      </w:tr>
      <w:tr w:rsidR="00845C15" w:rsidRPr="003948C3" w:rsidTr="00845C15">
        <w:tc>
          <w:tcPr>
            <w:tcW w:w="5000" w:type="pct"/>
            <w:gridSpan w:val="13"/>
            <w:tcBorders>
              <w:top w:val="single" w:sz="8" w:space="0" w:color="auto"/>
            </w:tcBorders>
            <w:vAlign w:val="bottom"/>
          </w:tcPr>
          <w:p w:rsidR="00845C15" w:rsidRPr="003948C3" w:rsidRDefault="00845C15" w:rsidP="00845C15">
            <w:pPr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i/>
                <w:color w:val="000000" w:themeColor="text1"/>
                <w:sz w:val="18"/>
                <w:szCs w:val="18"/>
              </w:rPr>
              <w:t>N'pumilus</w:t>
            </w:r>
            <w:r w:rsidRPr="003948C3">
              <w:rPr>
                <w:color w:val="000000" w:themeColor="text1"/>
                <w:sz w:val="18"/>
                <w:szCs w:val="18"/>
              </w:rPr>
              <w:t xml:space="preserve"> cluster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i/>
                <w:color w:val="000000" w:themeColor="text1"/>
                <w:sz w:val="18"/>
                <w:szCs w:val="18"/>
              </w:rPr>
              <w:t>N'pumilus</w:t>
            </w:r>
            <w:r w:rsidRPr="003948C3">
              <w:rPr>
                <w:color w:val="000000" w:themeColor="text1"/>
                <w:sz w:val="18"/>
                <w:szCs w:val="18"/>
              </w:rPr>
              <w:t xml:space="preserve"> cluster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394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6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67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06**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57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1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81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5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38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6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1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38</w:t>
            </w:r>
          </w:p>
        </w:tc>
      </w:tr>
      <w:tr w:rsidR="00845C15" w:rsidRPr="003948C3" w:rsidTr="00845C15">
        <w:tc>
          <w:tcPr>
            <w:tcW w:w="5000" w:type="pct"/>
            <w:gridSpan w:val="13"/>
            <w:vAlign w:val="bottom"/>
          </w:tcPr>
          <w:p w:rsidR="00845C15" w:rsidRPr="003948C3" w:rsidRDefault="00845C15" w:rsidP="00845C15">
            <w:pPr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i/>
                <w:color w:val="000000" w:themeColor="text1"/>
                <w:sz w:val="18"/>
                <w:szCs w:val="18"/>
              </w:rPr>
              <w:t>N'sphaera</w:t>
            </w:r>
            <w:r w:rsidRPr="003948C3">
              <w:rPr>
                <w:color w:val="000000" w:themeColor="text1"/>
                <w:sz w:val="18"/>
                <w:szCs w:val="18"/>
              </w:rPr>
              <w:t xml:space="preserve"> sister cluster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1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55*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03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5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03*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67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2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47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26*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33*</w:t>
            </w:r>
          </w:p>
        </w:tc>
      </w:tr>
      <w:tr w:rsidR="00845C15" w:rsidRPr="003948C3" w:rsidTr="00845C15">
        <w:tc>
          <w:tcPr>
            <w:tcW w:w="5000" w:type="pct"/>
            <w:gridSpan w:val="13"/>
            <w:vAlign w:val="bottom"/>
          </w:tcPr>
          <w:p w:rsidR="00845C15" w:rsidRPr="003948C3" w:rsidRDefault="00845C15" w:rsidP="00845C15">
            <w:pPr>
              <w:rPr>
                <w:color w:val="000000"/>
                <w:sz w:val="18"/>
                <w:szCs w:val="18"/>
              </w:rPr>
            </w:pPr>
            <w:r w:rsidRPr="003948C3">
              <w:rPr>
                <w:i/>
                <w:color w:val="000000" w:themeColor="text1"/>
                <w:sz w:val="18"/>
                <w:szCs w:val="18"/>
              </w:rPr>
              <w:t>N'sphaera</w:t>
            </w:r>
            <w:r w:rsidRPr="003948C3">
              <w:rPr>
                <w:color w:val="000000" w:themeColor="text1"/>
                <w:sz w:val="18"/>
                <w:szCs w:val="18"/>
              </w:rPr>
              <w:t xml:space="preserve"> cluster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N'sphaera cluster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95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6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57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64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67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1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4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35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20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04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88*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1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49**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2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93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1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734**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3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78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19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32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48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02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5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18*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3.2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84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6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79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3.3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53*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66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52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50*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73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4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04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04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62*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47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03**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5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8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53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6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06*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63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1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7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39**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7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09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26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41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45*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8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8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7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51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10*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14*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58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14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7.2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44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2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27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8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b/>
                <w:color w:val="000000"/>
                <w:sz w:val="18"/>
                <w:szCs w:val="18"/>
              </w:rPr>
              <w:t>-</w:t>
            </w: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34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62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1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730**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8.2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62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9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20*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1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80*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38*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36**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606**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7</w:t>
            </w:r>
            <w:r w:rsidRPr="003948C3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68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7</w:t>
            </w:r>
          </w:p>
        </w:tc>
      </w:tr>
      <w:tr w:rsidR="00845C15" w:rsidRPr="003948C3" w:rsidTr="00845C15">
        <w:tc>
          <w:tcPr>
            <w:tcW w:w="5000" w:type="pct"/>
            <w:gridSpan w:val="13"/>
            <w:vAlign w:val="bottom"/>
          </w:tcPr>
          <w:p w:rsidR="00845C15" w:rsidRPr="003948C3" w:rsidRDefault="00845C15" w:rsidP="00845C15">
            <w:pPr>
              <w:rPr>
                <w:color w:val="000000"/>
                <w:sz w:val="18"/>
                <w:szCs w:val="18"/>
              </w:rPr>
            </w:pPr>
            <w:r w:rsidRPr="003948C3">
              <w:rPr>
                <w:i/>
                <w:color w:val="000000" w:themeColor="text1"/>
                <w:sz w:val="18"/>
                <w:szCs w:val="18"/>
              </w:rPr>
              <w:t xml:space="preserve">N'talea </w:t>
            </w:r>
            <w:r w:rsidRPr="003948C3">
              <w:rPr>
                <w:color w:val="000000" w:themeColor="text1"/>
                <w:sz w:val="18"/>
                <w:szCs w:val="18"/>
              </w:rPr>
              <w:t>cluster</w:t>
            </w:r>
          </w:p>
        </w:tc>
      </w:tr>
      <w:tr w:rsidR="00845C15" w:rsidRPr="003948C3" w:rsidTr="00845C15">
        <w:tc>
          <w:tcPr>
            <w:tcW w:w="706" w:type="pct"/>
            <w:vAlign w:val="bottom"/>
          </w:tcPr>
          <w:p w:rsidR="00845C15" w:rsidRPr="003948C3" w:rsidRDefault="00845C15" w:rsidP="00845C15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948C3">
              <w:rPr>
                <w:color w:val="000000" w:themeColor="text1"/>
                <w:sz w:val="18"/>
                <w:szCs w:val="18"/>
              </w:rPr>
              <w:t>Subcluster 1.1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394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394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311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25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467*</w:t>
            </w:r>
          </w:p>
        </w:tc>
        <w:tc>
          <w:tcPr>
            <w:tcW w:w="366" w:type="pct"/>
            <w:vAlign w:val="bottom"/>
          </w:tcPr>
          <w:p w:rsidR="00845C15" w:rsidRPr="003948C3" w:rsidRDefault="00845C15" w:rsidP="00845C1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948C3">
              <w:rPr>
                <w:rFonts w:hint="eastAsia"/>
                <w:b/>
                <w:color w:val="000000"/>
                <w:sz w:val="18"/>
                <w:szCs w:val="18"/>
              </w:rPr>
              <w:t>0</w:t>
            </w:r>
            <w:r w:rsidRPr="003948C3">
              <w:rPr>
                <w:b/>
                <w:color w:val="000000"/>
                <w:sz w:val="18"/>
                <w:szCs w:val="18"/>
              </w:rPr>
              <w:t>.506**</w:t>
            </w:r>
          </w:p>
        </w:tc>
        <w:tc>
          <w:tcPr>
            <w:tcW w:w="363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50" w:type="pct"/>
            <w:vAlign w:val="bottom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68" w:type="pct"/>
          </w:tcPr>
          <w:p w:rsidR="00845C15" w:rsidRPr="003948C3" w:rsidRDefault="00845C15" w:rsidP="00845C15">
            <w:pPr>
              <w:jc w:val="center"/>
              <w:rPr>
                <w:color w:val="000000"/>
                <w:sz w:val="18"/>
                <w:szCs w:val="18"/>
              </w:rPr>
            </w:pPr>
            <w:r w:rsidRPr="003948C3">
              <w:rPr>
                <w:color w:val="000000"/>
                <w:sz w:val="18"/>
                <w:szCs w:val="18"/>
              </w:rPr>
              <w:t>0.357</w:t>
            </w:r>
          </w:p>
        </w:tc>
      </w:tr>
    </w:tbl>
    <w:p w:rsidR="0032182E" w:rsidRPr="00346A19" w:rsidRDefault="00F95CFE" w:rsidP="00346A19">
      <w:pPr>
        <w:rPr>
          <w:sz w:val="18"/>
          <w:szCs w:val="18"/>
        </w:rPr>
      </w:pPr>
      <w:r>
        <w:rPr>
          <w:rFonts w:hint="eastAsia"/>
          <w:b/>
        </w:rPr>
        <w:t>TABLE</w:t>
      </w:r>
      <w:r w:rsidR="000024C9">
        <w:rPr>
          <w:rFonts w:hint="eastAsia"/>
          <w:b/>
        </w:rPr>
        <w:t xml:space="preserve"> S3</w:t>
      </w:r>
      <w:bookmarkStart w:id="0" w:name="_GoBack"/>
      <w:bookmarkEnd w:id="0"/>
      <w:r w:rsidR="00346A19">
        <w:rPr>
          <w:rFonts w:hint="eastAsia"/>
        </w:rPr>
        <w:t xml:space="preserve"> </w:t>
      </w:r>
      <w:r w:rsidR="00346A19" w:rsidRPr="0014189F">
        <w:rPr>
          <w:color w:val="000000" w:themeColor="text1"/>
          <w:szCs w:val="21"/>
        </w:rPr>
        <w:t>The relationships between soil physicochemical properties a</w:t>
      </w:r>
      <w:r w:rsidR="00346A19">
        <w:rPr>
          <w:color w:val="000000" w:themeColor="text1"/>
          <w:szCs w:val="21"/>
        </w:rPr>
        <w:t>nd the relative abundance of AO</w:t>
      </w:r>
      <w:r w:rsidR="00346A19">
        <w:rPr>
          <w:rFonts w:hint="eastAsia"/>
          <w:color w:val="000000" w:themeColor="text1"/>
          <w:szCs w:val="21"/>
        </w:rPr>
        <w:t>A</w:t>
      </w:r>
      <w:r w:rsidR="00346A19" w:rsidRPr="0014189F">
        <w:rPr>
          <w:color w:val="000000" w:themeColor="text1"/>
          <w:szCs w:val="21"/>
        </w:rPr>
        <w:t xml:space="preserve"> </w:t>
      </w:r>
      <w:r w:rsidR="00346A19">
        <w:rPr>
          <w:rFonts w:hint="eastAsia"/>
          <w:color w:val="000000" w:themeColor="text1"/>
          <w:szCs w:val="21"/>
        </w:rPr>
        <w:t>sub</w:t>
      </w:r>
      <w:r w:rsidR="00346A19" w:rsidRPr="0014189F">
        <w:rPr>
          <w:color w:val="000000" w:themeColor="text1"/>
          <w:szCs w:val="21"/>
        </w:rPr>
        <w:t>clusters</w:t>
      </w:r>
      <w:r w:rsidR="00845C15">
        <w:rPr>
          <w:rFonts w:hint="eastAsia"/>
          <w:color w:val="000000" w:themeColor="text1"/>
          <w:szCs w:val="21"/>
        </w:rPr>
        <w:t xml:space="preserve"> in black soils</w:t>
      </w:r>
      <w:r w:rsidR="00346A19">
        <w:rPr>
          <w:rFonts w:hint="eastAsia"/>
          <w:color w:val="000000" w:themeColor="text1"/>
          <w:szCs w:val="21"/>
        </w:rPr>
        <w:t xml:space="preserve"> using</w:t>
      </w:r>
      <w:r w:rsidR="00346A19" w:rsidRPr="0014189F">
        <w:rPr>
          <w:color w:val="000000" w:themeColor="text1"/>
          <w:szCs w:val="21"/>
        </w:rPr>
        <w:t xml:space="preserve"> Spearman’s correlation</w:t>
      </w:r>
      <w:r w:rsidR="00346A19">
        <w:rPr>
          <w:rFonts w:hint="eastAsia"/>
          <w:color w:val="000000" w:themeColor="text1"/>
          <w:szCs w:val="21"/>
        </w:rPr>
        <w:t>.</w:t>
      </w:r>
      <w:r w:rsidR="00E3583A">
        <w:rPr>
          <w:rFonts w:hint="eastAsia"/>
          <w:szCs w:val="21"/>
        </w:rPr>
        <w:t xml:space="preserve"> </w:t>
      </w:r>
      <w:r w:rsidR="00845C15">
        <w:rPr>
          <w:rFonts w:hint="eastAsia"/>
          <w:szCs w:val="21"/>
        </w:rPr>
        <w:t>C</w:t>
      </w:r>
      <w:r w:rsidR="00FC26DC" w:rsidRPr="002201FD">
        <w:rPr>
          <w:rFonts w:hint="eastAsia"/>
          <w:szCs w:val="21"/>
        </w:rPr>
        <w:t>orrelation</w:t>
      </w:r>
      <w:r w:rsidR="00845C15">
        <w:rPr>
          <w:rFonts w:hint="eastAsia"/>
          <w:szCs w:val="21"/>
        </w:rPr>
        <w:t>s</w:t>
      </w:r>
      <w:r w:rsidR="00FC26DC" w:rsidRPr="002201FD">
        <w:rPr>
          <w:rFonts w:hint="eastAsia"/>
          <w:szCs w:val="21"/>
        </w:rPr>
        <w:t xml:space="preserve"> with significant values (</w:t>
      </w:r>
      <w:r w:rsidR="00FC26DC" w:rsidRPr="002201FD">
        <w:rPr>
          <w:b/>
          <w:szCs w:val="21"/>
          <w:vertAlign w:val="superscript"/>
        </w:rPr>
        <w:t>*</w:t>
      </w:r>
      <w:r w:rsidR="00FC26DC" w:rsidRPr="002201FD">
        <w:rPr>
          <w:rFonts w:hint="eastAsia"/>
          <w:szCs w:val="21"/>
        </w:rPr>
        <w:t xml:space="preserve">, </w:t>
      </w:r>
      <w:r w:rsidR="007D78C4">
        <w:rPr>
          <w:rFonts w:hint="eastAsia"/>
          <w:i/>
          <w:szCs w:val="21"/>
        </w:rPr>
        <w:t xml:space="preserve">p </w:t>
      </w:r>
      <w:r w:rsidR="00FC26DC" w:rsidRPr="002201FD">
        <w:rPr>
          <w:rFonts w:hint="eastAsia"/>
          <w:szCs w:val="21"/>
        </w:rPr>
        <w:t xml:space="preserve">&lt; 0.05; </w:t>
      </w:r>
      <w:r w:rsidR="00FC26DC" w:rsidRPr="002201FD">
        <w:rPr>
          <w:b/>
          <w:szCs w:val="21"/>
          <w:vertAlign w:val="superscript"/>
        </w:rPr>
        <w:t>**</w:t>
      </w:r>
      <w:r w:rsidR="00FC26DC" w:rsidRPr="002201FD">
        <w:rPr>
          <w:rFonts w:hint="eastAsia"/>
          <w:szCs w:val="21"/>
        </w:rPr>
        <w:t xml:space="preserve">, </w:t>
      </w:r>
      <w:r w:rsidR="007D78C4">
        <w:rPr>
          <w:rFonts w:hint="eastAsia"/>
          <w:i/>
          <w:szCs w:val="21"/>
        </w:rPr>
        <w:t>p</w:t>
      </w:r>
      <w:r w:rsidR="00FC26DC" w:rsidRPr="002201FD">
        <w:rPr>
          <w:rFonts w:hint="eastAsia"/>
          <w:szCs w:val="21"/>
        </w:rPr>
        <w:t xml:space="preserve"> &lt; 0.01) are shown in bold number</w:t>
      </w:r>
      <w:r w:rsidR="00346A19" w:rsidRPr="00346A19">
        <w:rPr>
          <w:rFonts w:hint="eastAsia"/>
          <w:szCs w:val="21"/>
        </w:rPr>
        <w:t>.</w:t>
      </w:r>
      <w:r w:rsidR="00346A19">
        <w:rPr>
          <w:rFonts w:hint="eastAsia"/>
          <w:sz w:val="18"/>
          <w:szCs w:val="18"/>
        </w:rPr>
        <w:t xml:space="preserve"> </w:t>
      </w:r>
    </w:p>
    <w:sectPr w:rsidR="0032182E" w:rsidRPr="00346A19" w:rsidSect="00346A19">
      <w:pgSz w:w="16838" w:h="11906" w:orient="landscape"/>
      <w:pgMar w:top="1134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819" w:rsidRDefault="000E3819" w:rsidP="000557BD">
      <w:r>
        <w:separator/>
      </w:r>
    </w:p>
  </w:endnote>
  <w:endnote w:type="continuationSeparator" w:id="0">
    <w:p w:rsidR="000E3819" w:rsidRDefault="000E3819" w:rsidP="00055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819" w:rsidRDefault="000E3819" w:rsidP="000557BD">
      <w:r>
        <w:separator/>
      </w:r>
    </w:p>
  </w:footnote>
  <w:footnote w:type="continuationSeparator" w:id="0">
    <w:p w:rsidR="000E3819" w:rsidRDefault="000E3819" w:rsidP="00055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90194"/>
    <w:multiLevelType w:val="hybridMultilevel"/>
    <w:tmpl w:val="E03CE182"/>
    <w:lvl w:ilvl="0" w:tplc="CF769094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D88"/>
    <w:rsid w:val="000024C9"/>
    <w:rsid w:val="000238B5"/>
    <w:rsid w:val="000557BD"/>
    <w:rsid w:val="00060E78"/>
    <w:rsid w:val="00063B8B"/>
    <w:rsid w:val="000679B9"/>
    <w:rsid w:val="0008009E"/>
    <w:rsid w:val="000B2AAB"/>
    <w:rsid w:val="000C1651"/>
    <w:rsid w:val="000C5EAB"/>
    <w:rsid w:val="000D185B"/>
    <w:rsid w:val="000E3819"/>
    <w:rsid w:val="000E48F0"/>
    <w:rsid w:val="001539A0"/>
    <w:rsid w:val="00156625"/>
    <w:rsid w:val="001A244C"/>
    <w:rsid w:val="001B6045"/>
    <w:rsid w:val="001C7F14"/>
    <w:rsid w:val="001F516B"/>
    <w:rsid w:val="002113DB"/>
    <w:rsid w:val="002164E3"/>
    <w:rsid w:val="002231E3"/>
    <w:rsid w:val="002277EA"/>
    <w:rsid w:val="002570FA"/>
    <w:rsid w:val="0026382A"/>
    <w:rsid w:val="00290A22"/>
    <w:rsid w:val="002A416A"/>
    <w:rsid w:val="002C6E7A"/>
    <w:rsid w:val="002E2926"/>
    <w:rsid w:val="002F5EB0"/>
    <w:rsid w:val="00305942"/>
    <w:rsid w:val="0032182E"/>
    <w:rsid w:val="00346A19"/>
    <w:rsid w:val="00354FE8"/>
    <w:rsid w:val="00355CBF"/>
    <w:rsid w:val="00367809"/>
    <w:rsid w:val="00375A3F"/>
    <w:rsid w:val="003948C3"/>
    <w:rsid w:val="003975D4"/>
    <w:rsid w:val="003A4A87"/>
    <w:rsid w:val="003E5CC0"/>
    <w:rsid w:val="00414882"/>
    <w:rsid w:val="004160ED"/>
    <w:rsid w:val="004233A8"/>
    <w:rsid w:val="00431443"/>
    <w:rsid w:val="00431E50"/>
    <w:rsid w:val="00447E1B"/>
    <w:rsid w:val="00482F97"/>
    <w:rsid w:val="00493BE9"/>
    <w:rsid w:val="004973D3"/>
    <w:rsid w:val="004A121E"/>
    <w:rsid w:val="004E01F0"/>
    <w:rsid w:val="004E1926"/>
    <w:rsid w:val="0052011B"/>
    <w:rsid w:val="00531387"/>
    <w:rsid w:val="00577294"/>
    <w:rsid w:val="0058022D"/>
    <w:rsid w:val="005D0370"/>
    <w:rsid w:val="005D497F"/>
    <w:rsid w:val="005F3B2C"/>
    <w:rsid w:val="006901FB"/>
    <w:rsid w:val="006E4BBC"/>
    <w:rsid w:val="006F46D1"/>
    <w:rsid w:val="00726E81"/>
    <w:rsid w:val="0073238B"/>
    <w:rsid w:val="00742B27"/>
    <w:rsid w:val="0077479C"/>
    <w:rsid w:val="0079733E"/>
    <w:rsid w:val="007A1460"/>
    <w:rsid w:val="007D78C4"/>
    <w:rsid w:val="007F4E57"/>
    <w:rsid w:val="007F6865"/>
    <w:rsid w:val="00807D88"/>
    <w:rsid w:val="008102CF"/>
    <w:rsid w:val="00845C15"/>
    <w:rsid w:val="00850E2A"/>
    <w:rsid w:val="00867A3A"/>
    <w:rsid w:val="008C76C8"/>
    <w:rsid w:val="008C7AC8"/>
    <w:rsid w:val="008D2DAC"/>
    <w:rsid w:val="008D5652"/>
    <w:rsid w:val="008F1551"/>
    <w:rsid w:val="008F6720"/>
    <w:rsid w:val="00925BB1"/>
    <w:rsid w:val="00945283"/>
    <w:rsid w:val="00973E53"/>
    <w:rsid w:val="00987302"/>
    <w:rsid w:val="009926FD"/>
    <w:rsid w:val="009A3E56"/>
    <w:rsid w:val="009B46DB"/>
    <w:rsid w:val="009B5259"/>
    <w:rsid w:val="009C6D39"/>
    <w:rsid w:val="00A038C5"/>
    <w:rsid w:val="00A13A75"/>
    <w:rsid w:val="00A21593"/>
    <w:rsid w:val="00A32F4C"/>
    <w:rsid w:val="00A5531E"/>
    <w:rsid w:val="00A9108B"/>
    <w:rsid w:val="00AB7B0A"/>
    <w:rsid w:val="00AD5DFA"/>
    <w:rsid w:val="00AE19C2"/>
    <w:rsid w:val="00B20A6E"/>
    <w:rsid w:val="00B53FD3"/>
    <w:rsid w:val="00B70AA5"/>
    <w:rsid w:val="00B956EC"/>
    <w:rsid w:val="00B9583E"/>
    <w:rsid w:val="00BA5EF0"/>
    <w:rsid w:val="00BB6BB9"/>
    <w:rsid w:val="00BE3B0B"/>
    <w:rsid w:val="00BF7019"/>
    <w:rsid w:val="00C03F0B"/>
    <w:rsid w:val="00C13FBD"/>
    <w:rsid w:val="00C4185A"/>
    <w:rsid w:val="00C75C57"/>
    <w:rsid w:val="00CC2C9E"/>
    <w:rsid w:val="00CF3016"/>
    <w:rsid w:val="00D366DC"/>
    <w:rsid w:val="00D607CE"/>
    <w:rsid w:val="00D85A11"/>
    <w:rsid w:val="00DE7AC9"/>
    <w:rsid w:val="00E3583A"/>
    <w:rsid w:val="00E536E0"/>
    <w:rsid w:val="00E77057"/>
    <w:rsid w:val="00F011B9"/>
    <w:rsid w:val="00F0422A"/>
    <w:rsid w:val="00F24517"/>
    <w:rsid w:val="00F43B89"/>
    <w:rsid w:val="00F83F69"/>
    <w:rsid w:val="00F95CFE"/>
    <w:rsid w:val="00F96485"/>
    <w:rsid w:val="00FA1C81"/>
    <w:rsid w:val="00FC26DC"/>
    <w:rsid w:val="00FD091F"/>
    <w:rsid w:val="00FE7213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7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57BD"/>
    <w:rPr>
      <w:sz w:val="18"/>
      <w:szCs w:val="18"/>
    </w:rPr>
  </w:style>
  <w:style w:type="paragraph" w:styleId="a4">
    <w:name w:val="footer"/>
    <w:basedOn w:val="a"/>
    <w:link w:val="Char0"/>
    <w:unhideWhenUsed/>
    <w:rsid w:val="000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557BD"/>
    <w:rPr>
      <w:sz w:val="18"/>
      <w:szCs w:val="18"/>
    </w:rPr>
  </w:style>
  <w:style w:type="paragraph" w:customStyle="1" w:styleId="1">
    <w:name w:val="列出段落1"/>
    <w:basedOn w:val="a"/>
    <w:rsid w:val="000557BD"/>
    <w:pPr>
      <w:ind w:firstLineChars="200" w:firstLine="420"/>
    </w:pPr>
    <w:rPr>
      <w:rFonts w:ascii="Calibri" w:hAnsi="Calibri"/>
      <w:szCs w:val="22"/>
    </w:rPr>
  </w:style>
  <w:style w:type="table" w:styleId="a5">
    <w:name w:val="Table Grid"/>
    <w:basedOn w:val="a1"/>
    <w:rsid w:val="000557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7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57BD"/>
    <w:rPr>
      <w:sz w:val="18"/>
      <w:szCs w:val="18"/>
    </w:rPr>
  </w:style>
  <w:style w:type="paragraph" w:styleId="a4">
    <w:name w:val="footer"/>
    <w:basedOn w:val="a"/>
    <w:link w:val="Char0"/>
    <w:unhideWhenUsed/>
    <w:rsid w:val="000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557BD"/>
    <w:rPr>
      <w:sz w:val="18"/>
      <w:szCs w:val="18"/>
    </w:rPr>
  </w:style>
  <w:style w:type="paragraph" w:customStyle="1" w:styleId="1">
    <w:name w:val="列出段落1"/>
    <w:basedOn w:val="a"/>
    <w:rsid w:val="000557BD"/>
    <w:pPr>
      <w:ind w:firstLineChars="200" w:firstLine="420"/>
    </w:pPr>
    <w:rPr>
      <w:rFonts w:ascii="Calibri" w:hAnsi="Calibri"/>
      <w:szCs w:val="22"/>
    </w:rPr>
  </w:style>
  <w:style w:type="table" w:styleId="a5">
    <w:name w:val="Table Grid"/>
    <w:basedOn w:val="a1"/>
    <w:rsid w:val="000557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Props1.xml><?xml version="1.0" encoding="utf-8"?>
<ds:datastoreItem xmlns:ds="http://schemas.openxmlformats.org/officeDocument/2006/customXml" ds:itemID="{BF41AF91-6369-457E-8FE0-AEC0590963E2}"/>
</file>

<file path=customXml/itemProps2.xml><?xml version="1.0" encoding="utf-8"?>
<ds:datastoreItem xmlns:ds="http://schemas.openxmlformats.org/officeDocument/2006/customXml" ds:itemID="{5276F962-E8CD-40DE-81B7-A48FBC4C96F8}"/>
</file>

<file path=customXml/itemProps3.xml><?xml version="1.0" encoding="utf-8"?>
<ds:datastoreItem xmlns:ds="http://schemas.openxmlformats.org/officeDocument/2006/customXml" ds:itemID="{A859BF58-8F05-40E9-9251-F3873A5B0FE9}"/>
</file>

<file path=customXml/itemProps4.xml><?xml version="1.0" encoding="utf-8"?>
<ds:datastoreItem xmlns:ds="http://schemas.openxmlformats.org/officeDocument/2006/customXml" ds:itemID="{88C2AE17-FA9C-47B7-91DE-7D464331BA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78</Words>
  <Characters>2161</Characters>
  <Application>Microsoft Office Word</Application>
  <DocSecurity>0</DocSecurity>
  <Lines>18</Lines>
  <Paragraphs>5</Paragraphs>
  <ScaleCrop>false</ScaleCrop>
  <Company>微软中国</Company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17-05-08T05:59:00Z</dcterms:created>
  <dcterms:modified xsi:type="dcterms:W3CDTF">2017-11-23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